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0C0A3" w14:textId="6B20408A" w:rsidR="00BB7C4B" w:rsidRPr="00C6287B" w:rsidRDefault="007E4B17" w:rsidP="00BB7C4B">
      <w:pPr>
        <w:widowControl/>
        <w:spacing w:line="360" w:lineRule="exact"/>
        <w:jc w:val="left"/>
        <w:rPr>
          <w:rFonts w:ascii="Times New Roman" w:eastAsia="SimHei" w:hAnsi="Times New Roman" w:cs="Times New Roman"/>
          <w:b/>
          <w:color w:val="000000" w:themeColor="text1"/>
          <w:kern w:val="44"/>
          <w:sz w:val="18"/>
          <w:szCs w:val="18"/>
        </w:rPr>
      </w:pPr>
      <w:r>
        <w:rPr>
          <w:rStyle w:val="tlid-translation"/>
          <w:rFonts w:ascii="Times New Roman" w:eastAsia="SimHei" w:hAnsi="Times New Roman" w:cs="Times New Roman"/>
          <w:b/>
          <w:sz w:val="18"/>
          <w:szCs w:val="18"/>
        </w:rPr>
        <w:t>Supplementary Table</w:t>
      </w:r>
      <w:r w:rsidR="00BB7C4B" w:rsidRPr="00C6287B">
        <w:rPr>
          <w:rFonts w:ascii="Times New Roman" w:eastAsia="SimHei" w:hAnsi="Times New Roman" w:cs="Times New Roman"/>
          <w:b/>
          <w:color w:val="000000" w:themeColor="text1"/>
          <w:kern w:val="44"/>
          <w:sz w:val="18"/>
          <w:szCs w:val="18"/>
        </w:rPr>
        <w:t xml:space="preserve"> 1</w:t>
      </w:r>
    </w:p>
    <w:p w14:paraId="111B1A3D" w14:textId="77777777" w:rsidR="00BB7C4B" w:rsidRPr="00C6287B" w:rsidRDefault="00BB7C4B" w:rsidP="00BB7C4B">
      <w:pPr>
        <w:widowControl/>
        <w:spacing w:line="360" w:lineRule="exact"/>
        <w:jc w:val="left"/>
        <w:rPr>
          <w:rFonts w:ascii="Times New Roman" w:eastAsia="SimHei" w:hAnsi="Times New Roman" w:cs="Times New Roman"/>
          <w:color w:val="000000" w:themeColor="text1"/>
          <w:kern w:val="44"/>
          <w:sz w:val="18"/>
          <w:szCs w:val="18"/>
        </w:rPr>
      </w:pPr>
    </w:p>
    <w:tbl>
      <w:tblPr>
        <w:tblW w:w="6946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20"/>
        <w:gridCol w:w="4726"/>
      </w:tblGrid>
      <w:tr w:rsidR="00BB7C4B" w:rsidRPr="00C6287B" w14:paraId="0E1182C9" w14:textId="77777777" w:rsidTr="00461092">
        <w:trPr>
          <w:trHeight w:val="236"/>
          <w:jc w:val="center"/>
        </w:trPr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 w14:paraId="57CA54A6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bookmarkStart w:id="0" w:name="OLE_LINK36"/>
            <w:bookmarkStart w:id="1" w:name="OLE_LINK56"/>
            <w:r w:rsidRPr="00C6287B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4726" w:type="dxa"/>
            <w:tcBorders>
              <w:bottom w:val="single" w:sz="8" w:space="0" w:color="000000"/>
            </w:tcBorders>
            <w:vAlign w:val="center"/>
          </w:tcPr>
          <w:p w14:paraId="081E50E1" w14:textId="77777777" w:rsidR="00BB7C4B" w:rsidRPr="00C6287B" w:rsidRDefault="00BB7C4B" w:rsidP="00C6287B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bookmarkStart w:id="2" w:name="OLE_LINK77"/>
            <w:bookmarkStart w:id="3" w:name="OLE_LINK78"/>
            <w:r w:rsidRPr="00C6287B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Primer sequence</w:t>
            </w:r>
            <w:r w:rsidR="00C6287B"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 xml:space="preserve"> (</w:t>
            </w:r>
            <w:r w:rsidRPr="00C6287B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5</w:t>
            </w:r>
            <w:r w:rsidR="00C6287B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’</w:t>
            </w:r>
            <w:r w:rsidRPr="00C6287B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-3</w:t>
            </w:r>
            <w:r w:rsidR="00C6287B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’</w:t>
            </w:r>
            <w:r w:rsidR="00C6287B"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)</w:t>
            </w:r>
            <w:bookmarkEnd w:id="2"/>
            <w:bookmarkEnd w:id="3"/>
          </w:p>
        </w:tc>
      </w:tr>
      <w:tr w:rsidR="00BB7C4B" w:rsidRPr="00C6287B" w14:paraId="34384028" w14:textId="77777777" w:rsidTr="00461092">
        <w:trPr>
          <w:trHeight w:val="236"/>
          <w:jc w:val="center"/>
        </w:trPr>
        <w:tc>
          <w:tcPr>
            <w:tcW w:w="222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50D31197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4" w:name="_Hlk208865253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</w:t>
            </w:r>
            <w:bookmarkStart w:id="5" w:name="OLE_LINK302"/>
            <w:bookmarkStart w:id="6" w:name="OLE_LINK303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met</w:t>
            </w:r>
            <w:bookmarkEnd w:id="5"/>
            <w:bookmarkEnd w:id="6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726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4C56AD04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GAAACGCAAAGTGGATGCC</w:t>
            </w:r>
          </w:p>
        </w:tc>
      </w:tr>
      <w:tr w:rsidR="00BB7C4B" w:rsidRPr="00C6287B" w14:paraId="2667904B" w14:textId="77777777" w:rsidTr="00461092">
        <w:trPr>
          <w:trHeight w:val="236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6D01FFDE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met-R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00C1D07A" w14:textId="77777777" w:rsidR="00BB7C4B" w:rsidRPr="00C6287B" w:rsidRDefault="00BB7C4B" w:rsidP="00461092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AACGCAGGTAGCTTTCGAC</w:t>
            </w:r>
          </w:p>
        </w:tc>
      </w:tr>
      <w:tr w:rsidR="00BB7C4B" w:rsidRPr="00C6287B" w14:paraId="0C2A5F04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6E175B05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7" w:name="OLE_LINK298"/>
            <w:bookmarkStart w:id="8" w:name="OLE_LINK299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hcxA-F</w:t>
            </w:r>
            <w:bookmarkEnd w:id="7"/>
            <w:bookmarkEnd w:id="8"/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110BC8FD" w14:textId="77777777" w:rsidR="00BB7C4B" w:rsidRPr="00C6287B" w:rsidRDefault="00BB7C4B" w:rsidP="00461092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GCACCGCAACAATATCTGC</w:t>
            </w:r>
          </w:p>
        </w:tc>
      </w:tr>
      <w:tr w:rsidR="00BB7C4B" w:rsidRPr="00C6287B" w14:paraId="55C213E1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508BCC68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hcxA-R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1E2D9537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AACAAGACGTCGCGAATGG</w:t>
            </w:r>
          </w:p>
        </w:tc>
      </w:tr>
      <w:tr w:rsidR="00BB7C4B" w:rsidRPr="00C6287B" w14:paraId="127BF3BE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118181B9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9" w:name="OLE_LINK300"/>
            <w:bookmarkStart w:id="10" w:name="OLE_LINK301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</w:t>
            </w:r>
            <w:bookmarkStart w:id="11" w:name="OLE_LINK304"/>
            <w:bookmarkStart w:id="12" w:name="OLE_LINK305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metA</w:t>
            </w:r>
            <w:bookmarkEnd w:id="11"/>
            <w:bookmarkEnd w:id="12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  <w:bookmarkEnd w:id="9"/>
            <w:bookmarkEnd w:id="10"/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305A47A9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TACTGGCCGCAGATCAAAC</w:t>
            </w:r>
          </w:p>
        </w:tc>
      </w:tr>
      <w:tr w:rsidR="00BB7C4B" w:rsidRPr="00C6287B" w14:paraId="3019289B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38426F3B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metA-R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67B1EE8B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GTTTTTCGGTGCGAGTTTGC</w:t>
            </w:r>
          </w:p>
        </w:tc>
      </w:tr>
      <w:tr w:rsidR="00BB7C4B" w:rsidRPr="00C6287B" w14:paraId="21EDFCD7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5037A18B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</w:t>
            </w:r>
            <w:bookmarkStart w:id="13" w:name="OLE_LINK306"/>
            <w:bookmarkStart w:id="14" w:name="OLE_LINK307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ybdL</w:t>
            </w:r>
            <w:bookmarkEnd w:id="13"/>
            <w:bookmarkEnd w:id="14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013D262B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TTTCACAACAGGGCCATGC</w:t>
            </w:r>
          </w:p>
        </w:tc>
      </w:tr>
      <w:tr w:rsidR="00BB7C4B" w:rsidRPr="00C6287B" w14:paraId="1DD379A3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420986F1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ybdL-R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028AB1CB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ATGAAGAAACCGCCACTGC</w:t>
            </w:r>
          </w:p>
        </w:tc>
      </w:tr>
      <w:tr w:rsidR="00BB7C4B" w:rsidRPr="00C6287B" w14:paraId="48A46D4E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54EE213B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yehC-F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4E7DBC0F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GCACTGAAGTTTGCGATGC</w:t>
            </w:r>
          </w:p>
        </w:tc>
      </w:tr>
      <w:tr w:rsidR="00BB7C4B" w:rsidRPr="00C6287B" w14:paraId="05688BBF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67022BB7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yehC-R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5953F846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CCATTGCCACTGCGATTTACC</w:t>
            </w:r>
          </w:p>
        </w:tc>
      </w:tr>
      <w:tr w:rsidR="00BB7C4B" w:rsidRPr="00C6287B" w14:paraId="5F4B5CFF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16C5CA99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metR-F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3CFA0981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ACGCGAATTACACCGGAAG</w:t>
            </w:r>
          </w:p>
        </w:tc>
      </w:tr>
      <w:tr w:rsidR="00BB7C4B" w:rsidRPr="00C6287B" w14:paraId="0B1430AE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693B993F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metR-R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2E72F455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GAAGAAAATGCCGCCAGAC</w:t>
            </w:r>
          </w:p>
        </w:tc>
      </w:tr>
      <w:tr w:rsidR="00BB7C4B" w:rsidRPr="00C6287B" w14:paraId="27282606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209C47D9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holE-F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267D11FF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GAAGCGGTTGAACGTGAAC</w:t>
            </w:r>
          </w:p>
        </w:tc>
      </w:tr>
      <w:tr w:rsidR="00BB7C4B" w:rsidRPr="00C6287B" w14:paraId="653DAF84" w14:textId="77777777" w:rsidTr="00461092">
        <w:trPr>
          <w:trHeight w:val="45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4A478B79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holE-R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35BE6BE3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GATTGACCGAAGCCAAACG</w:t>
            </w:r>
          </w:p>
        </w:tc>
      </w:tr>
      <w:tr w:rsidR="00BB7C4B" w:rsidRPr="00C6287B" w14:paraId="5CB738D0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0A8342CF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purK-F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68A6A93B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GGTGCCTTTTCAACAAAGCG</w:t>
            </w:r>
          </w:p>
        </w:tc>
      </w:tr>
      <w:tr w:rsidR="00BB7C4B" w:rsidRPr="00C6287B" w14:paraId="4345C898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7C0B717B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purK-R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5E0D676E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CACATCGCGGTTCACAAAG</w:t>
            </w:r>
          </w:p>
        </w:tc>
      </w:tr>
      <w:tr w:rsidR="00BB7C4B" w:rsidRPr="00C6287B" w14:paraId="0121BCB2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672D3CB1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fhuC-F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4D7E4B76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ACGCCTGCGGAAATTATGC</w:t>
            </w:r>
          </w:p>
        </w:tc>
      </w:tr>
      <w:tr w:rsidR="00BB7C4B" w:rsidRPr="00C6287B" w14:paraId="713887D3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0650AF71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fhuC-R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60672D0F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TGCGGCAAAATACCCATCG</w:t>
            </w:r>
          </w:p>
        </w:tc>
      </w:tr>
      <w:tr w:rsidR="00BB7C4B" w:rsidRPr="00C6287B" w14:paraId="7F0A5528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20BF8F68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metN-F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6FED5608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TTTTGGCAACGTGGCTCTG</w:t>
            </w:r>
          </w:p>
        </w:tc>
      </w:tr>
      <w:tr w:rsidR="00BB7C4B" w:rsidRPr="00C6287B" w14:paraId="1232292C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4A71E13B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metN-R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0DDA7E76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TGACAGCAATTCCGTCACG</w:t>
            </w:r>
          </w:p>
        </w:tc>
      </w:tr>
      <w:tr w:rsidR="00BB7C4B" w:rsidRPr="00C6287B" w14:paraId="657C378C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29622838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</w:t>
            </w:r>
            <w:bookmarkStart w:id="15" w:name="OLE_LINK308"/>
            <w:bookmarkStart w:id="16" w:name="OLE_LINK309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prpB</w:t>
            </w:r>
            <w:bookmarkEnd w:id="15"/>
            <w:bookmarkEnd w:id="16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35ADBEC4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TACCACCGACGAATTACGC</w:t>
            </w:r>
          </w:p>
        </w:tc>
      </w:tr>
      <w:tr w:rsidR="00BB7C4B" w:rsidRPr="00C6287B" w14:paraId="131CBA8B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696BE799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prpB-R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6BA0CE71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GTCGATGACGCTTTTCTGC</w:t>
            </w:r>
          </w:p>
        </w:tc>
      </w:tr>
      <w:tr w:rsidR="00BB7C4B" w:rsidRPr="00C6287B" w14:paraId="78CA10DF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502D12C7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yadS-F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6C36438B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TGCAATGGTCACCAGCATG</w:t>
            </w:r>
          </w:p>
        </w:tc>
      </w:tr>
      <w:tr w:rsidR="00BB7C4B" w:rsidRPr="00C6287B" w14:paraId="5E5E0F57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7AF63212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yadS-R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51EBCE81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CCGGCAACATCCATTTTGG</w:t>
            </w:r>
          </w:p>
        </w:tc>
      </w:tr>
      <w:tr w:rsidR="00BB7C4B" w:rsidRPr="00C6287B" w14:paraId="46606FE9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597F6CB2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rcsA-F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0879DEAE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GCGGCATTTAACAGTGTGG</w:t>
            </w:r>
          </w:p>
        </w:tc>
      </w:tr>
      <w:tr w:rsidR="00BB7C4B" w:rsidRPr="00C6287B" w14:paraId="6DDA53C1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7CB2080C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rcsA-R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54EB9C5C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CAAGCTGCAAACGAACGTC</w:t>
            </w:r>
          </w:p>
        </w:tc>
      </w:tr>
      <w:tr w:rsidR="00BB7C4B" w:rsidRPr="00C6287B" w14:paraId="477EABE4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6BCC0740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yahE-F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0D3F1113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TTATCTCGGTCTGCAACGC</w:t>
            </w:r>
          </w:p>
        </w:tc>
      </w:tr>
      <w:tr w:rsidR="00BB7C4B" w:rsidRPr="00C6287B" w14:paraId="41C53DFF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61952730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yahE-R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320D42B7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TATTTTCCCGGCAGCGTTG</w:t>
            </w:r>
          </w:p>
        </w:tc>
      </w:tr>
      <w:tr w:rsidR="00BB7C4B" w:rsidRPr="00C6287B" w14:paraId="2E9FD6EB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46E83F78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</w:t>
            </w:r>
            <w:bookmarkStart w:id="17" w:name="OLE_LINK310"/>
            <w:bookmarkStart w:id="18" w:name="OLE_LINK311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ykgM</w:t>
            </w:r>
            <w:bookmarkEnd w:id="17"/>
            <w:bookmarkEnd w:id="18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56D7C4A5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TTGAGCTGGATGGCGTAAC</w:t>
            </w:r>
          </w:p>
        </w:tc>
      </w:tr>
      <w:tr w:rsidR="00BB7C4B" w:rsidRPr="00C6287B" w14:paraId="376FAB77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4504BB34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ykgM-R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618E9ED1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TGCCACTGTTCTCAGCTTC</w:t>
            </w:r>
          </w:p>
        </w:tc>
      </w:tr>
      <w:tr w:rsidR="00BB7C4B" w:rsidRPr="00C6287B" w14:paraId="5507A9FA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5211D184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</w:t>
            </w:r>
            <w:bookmarkStart w:id="19" w:name="OLE_LINK312"/>
            <w:bookmarkStart w:id="20" w:name="OLE_LINK313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mdtI</w:t>
            </w:r>
            <w:bookmarkEnd w:id="19"/>
            <w:bookmarkEnd w:id="20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109F9444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TCGTGCTGGAAATCGTTGC</w:t>
            </w:r>
          </w:p>
        </w:tc>
      </w:tr>
      <w:tr w:rsidR="00BB7C4B" w:rsidRPr="00C6287B" w14:paraId="0FC8F95E" w14:textId="77777777" w:rsidTr="00461092">
        <w:trPr>
          <w:trHeight w:val="248"/>
          <w:jc w:val="center"/>
        </w:trPr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 w14:paraId="2210BB48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mdtI-R</w:t>
            </w:r>
          </w:p>
        </w:tc>
        <w:tc>
          <w:tcPr>
            <w:tcW w:w="4726" w:type="dxa"/>
            <w:tcBorders>
              <w:tl2br w:val="nil"/>
              <w:tr2bl w:val="nil"/>
            </w:tcBorders>
            <w:vAlign w:val="center"/>
          </w:tcPr>
          <w:p w14:paraId="76ED7C5D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GAGAAAGCGCACTAAAGGC</w:t>
            </w:r>
          </w:p>
        </w:tc>
      </w:tr>
      <w:bookmarkEnd w:id="0"/>
      <w:bookmarkEnd w:id="1"/>
      <w:bookmarkEnd w:id="4"/>
    </w:tbl>
    <w:p w14:paraId="2C134F1C" w14:textId="77777777" w:rsidR="00BB7C4B" w:rsidRPr="00C6287B" w:rsidRDefault="00BB7C4B" w:rsidP="00BB7C4B">
      <w:pPr>
        <w:ind w:firstLineChars="200" w:firstLine="400"/>
        <w:rPr>
          <w:rFonts w:ascii="Times New Roman" w:eastAsia="SimSun" w:hAnsi="Times New Roman" w:cs="Times New Roman"/>
          <w:sz w:val="20"/>
          <w:szCs w:val="20"/>
          <w:lang w:val="en-GB"/>
        </w:rPr>
      </w:pPr>
    </w:p>
    <w:p w14:paraId="7BCEB558" w14:textId="77777777" w:rsidR="00BB7C4B" w:rsidRPr="00C6287B" w:rsidRDefault="00BB7C4B" w:rsidP="00BB7C4B">
      <w:pPr>
        <w:ind w:firstLineChars="200" w:firstLine="400"/>
        <w:rPr>
          <w:rFonts w:ascii="Times New Roman" w:eastAsia="SimSun" w:hAnsi="Times New Roman" w:cs="Times New Roman"/>
          <w:sz w:val="20"/>
          <w:szCs w:val="20"/>
          <w:lang w:val="en-GB"/>
        </w:rPr>
      </w:pPr>
    </w:p>
    <w:p w14:paraId="440FD872" w14:textId="77777777" w:rsidR="00BB7C4B" w:rsidRPr="00C6287B" w:rsidRDefault="00BB7C4B" w:rsidP="00BB7C4B">
      <w:pPr>
        <w:ind w:firstLineChars="200" w:firstLine="400"/>
        <w:rPr>
          <w:rFonts w:ascii="Times New Roman" w:eastAsia="SimSun" w:hAnsi="Times New Roman" w:cs="Times New Roman"/>
          <w:sz w:val="20"/>
          <w:szCs w:val="20"/>
          <w:lang w:val="en-GB"/>
        </w:rPr>
      </w:pPr>
    </w:p>
    <w:p w14:paraId="2EEF6169" w14:textId="77777777" w:rsidR="00BB7C4B" w:rsidRPr="00C6287B" w:rsidRDefault="00461092" w:rsidP="00461092">
      <w:pPr>
        <w:widowControl/>
        <w:spacing w:line="360" w:lineRule="exact"/>
        <w:jc w:val="left"/>
        <w:rPr>
          <w:rFonts w:ascii="Times New Roman" w:eastAsia="SimHei" w:hAnsi="Times New Roman" w:cs="Times New Roman"/>
          <w:b/>
          <w:color w:val="000000" w:themeColor="text1"/>
          <w:kern w:val="44"/>
          <w:sz w:val="18"/>
          <w:szCs w:val="18"/>
        </w:rPr>
      </w:pPr>
      <w:r w:rsidRPr="00C6287B">
        <w:rPr>
          <w:rFonts w:ascii="Times New Roman" w:eastAsia="SimHei" w:hAnsi="Times New Roman" w:cs="Times New Roman"/>
          <w:b/>
          <w:color w:val="000000" w:themeColor="text1"/>
          <w:kern w:val="44"/>
          <w:sz w:val="18"/>
          <w:szCs w:val="18"/>
        </w:rPr>
        <w:lastRenderedPageBreak/>
        <w:t>Table continued</w:t>
      </w:r>
    </w:p>
    <w:p w14:paraId="3078C460" w14:textId="77777777" w:rsidR="00461092" w:rsidRPr="00C6287B" w:rsidRDefault="00461092" w:rsidP="00461092">
      <w:pPr>
        <w:widowControl/>
        <w:spacing w:line="360" w:lineRule="exact"/>
        <w:jc w:val="left"/>
        <w:rPr>
          <w:rFonts w:ascii="Times New Roman" w:eastAsia="SimHei" w:hAnsi="Times New Roman" w:cs="Times New Roman"/>
          <w:b/>
          <w:color w:val="000000" w:themeColor="text1"/>
          <w:kern w:val="44"/>
          <w:sz w:val="18"/>
          <w:szCs w:val="18"/>
        </w:rPr>
      </w:pPr>
    </w:p>
    <w:tbl>
      <w:tblPr>
        <w:tblW w:w="6946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20"/>
        <w:gridCol w:w="4726"/>
      </w:tblGrid>
      <w:tr w:rsidR="00BB7C4B" w:rsidRPr="00C6287B" w14:paraId="5FF122FB" w14:textId="77777777" w:rsidTr="00461092">
        <w:trPr>
          <w:trHeight w:val="236"/>
          <w:jc w:val="center"/>
        </w:trPr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 w14:paraId="24125870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bookmarkStart w:id="21" w:name="OLE_LINK73"/>
            <w:bookmarkStart w:id="22" w:name="OLE_LINK74"/>
            <w:r w:rsidRPr="00C6287B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4726" w:type="dxa"/>
            <w:tcBorders>
              <w:bottom w:val="single" w:sz="8" w:space="0" w:color="000000"/>
            </w:tcBorders>
            <w:vAlign w:val="center"/>
          </w:tcPr>
          <w:p w14:paraId="6ED7980D" w14:textId="77777777" w:rsidR="00BB7C4B" w:rsidRPr="00C6287B" w:rsidRDefault="00C6287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Primer sequence</w:t>
            </w: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 xml:space="preserve"> (</w:t>
            </w:r>
            <w:r w:rsidRPr="00C6287B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’</w:t>
            </w:r>
            <w:r w:rsidRPr="00C6287B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-3</w:t>
            </w: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’</w:t>
            </w: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)</w:t>
            </w:r>
          </w:p>
        </w:tc>
      </w:tr>
      <w:tr w:rsidR="00BB7C4B" w:rsidRPr="00C6287B" w14:paraId="2D706EA1" w14:textId="77777777" w:rsidTr="0046109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48"/>
          <w:jc w:val="center"/>
        </w:trPr>
        <w:tc>
          <w:tcPr>
            <w:tcW w:w="2220" w:type="dxa"/>
            <w:tcBorders>
              <w:top w:val="nil"/>
              <w:bottom w:val="nil"/>
            </w:tcBorders>
            <w:vAlign w:val="center"/>
          </w:tcPr>
          <w:p w14:paraId="40D7E58E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caiT-F</w:t>
            </w:r>
          </w:p>
        </w:tc>
        <w:tc>
          <w:tcPr>
            <w:tcW w:w="4726" w:type="dxa"/>
            <w:tcBorders>
              <w:top w:val="nil"/>
              <w:bottom w:val="nil"/>
            </w:tcBorders>
            <w:vAlign w:val="center"/>
          </w:tcPr>
          <w:p w14:paraId="358E416B" w14:textId="77777777" w:rsidR="00BB7C4B" w:rsidRPr="00C6287B" w:rsidRDefault="00BB7C4B" w:rsidP="00461092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ACACGCCAAAGGGTTGTTC</w:t>
            </w:r>
          </w:p>
        </w:tc>
      </w:tr>
      <w:tr w:rsidR="00BB7C4B" w:rsidRPr="00C6287B" w14:paraId="78307BEC" w14:textId="77777777" w:rsidTr="0046109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48"/>
          <w:jc w:val="center"/>
        </w:trPr>
        <w:tc>
          <w:tcPr>
            <w:tcW w:w="2220" w:type="dxa"/>
            <w:tcBorders>
              <w:top w:val="nil"/>
              <w:bottom w:val="nil"/>
            </w:tcBorders>
            <w:vAlign w:val="center"/>
          </w:tcPr>
          <w:p w14:paraId="4D50D846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caiT-R</w:t>
            </w:r>
          </w:p>
        </w:tc>
        <w:tc>
          <w:tcPr>
            <w:tcW w:w="4726" w:type="dxa"/>
            <w:tcBorders>
              <w:top w:val="nil"/>
              <w:bottom w:val="nil"/>
            </w:tcBorders>
            <w:vAlign w:val="center"/>
          </w:tcPr>
          <w:p w14:paraId="3185E1B4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TGCGGAATGCCAAACAACC</w:t>
            </w:r>
          </w:p>
        </w:tc>
      </w:tr>
      <w:tr w:rsidR="00BB7C4B" w:rsidRPr="00C6287B" w14:paraId="46A91DC0" w14:textId="77777777" w:rsidTr="0046109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48"/>
          <w:jc w:val="center"/>
        </w:trPr>
        <w:tc>
          <w:tcPr>
            <w:tcW w:w="2220" w:type="dxa"/>
            <w:tcBorders>
              <w:top w:val="nil"/>
              <w:bottom w:val="nil"/>
            </w:tcBorders>
            <w:vAlign w:val="center"/>
          </w:tcPr>
          <w:p w14:paraId="770EFC26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yjcS-F</w:t>
            </w:r>
          </w:p>
        </w:tc>
        <w:tc>
          <w:tcPr>
            <w:tcW w:w="4726" w:type="dxa"/>
            <w:tcBorders>
              <w:top w:val="nil"/>
              <w:bottom w:val="nil"/>
            </w:tcBorders>
            <w:vAlign w:val="center"/>
          </w:tcPr>
          <w:p w14:paraId="14EC41E8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GAAGCGAACAAGCAAGGTG</w:t>
            </w:r>
          </w:p>
        </w:tc>
      </w:tr>
      <w:tr w:rsidR="00BB7C4B" w:rsidRPr="00C6287B" w14:paraId="0F5DCBB9" w14:textId="77777777" w:rsidTr="0046109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48"/>
          <w:jc w:val="center"/>
        </w:trPr>
        <w:tc>
          <w:tcPr>
            <w:tcW w:w="2220" w:type="dxa"/>
            <w:tcBorders>
              <w:top w:val="nil"/>
              <w:bottom w:val="nil"/>
            </w:tcBorders>
            <w:vAlign w:val="center"/>
          </w:tcPr>
          <w:p w14:paraId="60E718A1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yjcS-R</w:t>
            </w:r>
          </w:p>
        </w:tc>
        <w:tc>
          <w:tcPr>
            <w:tcW w:w="4726" w:type="dxa"/>
            <w:tcBorders>
              <w:top w:val="nil"/>
              <w:bottom w:val="nil"/>
            </w:tcBorders>
            <w:vAlign w:val="center"/>
          </w:tcPr>
          <w:p w14:paraId="1CA8B614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TCGCTTGCAGATTCTTCGC</w:t>
            </w:r>
          </w:p>
        </w:tc>
      </w:tr>
      <w:tr w:rsidR="00BB7C4B" w:rsidRPr="00C6287B" w14:paraId="05B7C1BB" w14:textId="77777777" w:rsidTr="0046109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48"/>
          <w:jc w:val="center"/>
        </w:trPr>
        <w:tc>
          <w:tcPr>
            <w:tcW w:w="2220" w:type="dxa"/>
            <w:tcBorders>
              <w:top w:val="nil"/>
              <w:bottom w:val="nil"/>
            </w:tcBorders>
            <w:vAlign w:val="center"/>
          </w:tcPr>
          <w:p w14:paraId="1C5D435D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</w:t>
            </w:r>
            <w:bookmarkStart w:id="23" w:name="OLE_LINK314"/>
            <w:bookmarkStart w:id="24" w:name="OLE_LINK315"/>
            <w:r w:rsidRPr="00BF65E2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enB</w:t>
            </w:r>
            <w:bookmarkEnd w:id="23"/>
            <w:bookmarkEnd w:id="24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726" w:type="dxa"/>
            <w:tcBorders>
              <w:top w:val="nil"/>
              <w:bottom w:val="nil"/>
            </w:tcBorders>
            <w:vAlign w:val="center"/>
          </w:tcPr>
          <w:p w14:paraId="40EE0161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CATCGGCGTGATCATTCTG</w:t>
            </w:r>
          </w:p>
        </w:tc>
      </w:tr>
      <w:tr w:rsidR="00BB7C4B" w:rsidRPr="00C6287B" w14:paraId="09DE8088" w14:textId="77777777" w:rsidTr="0046109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48"/>
          <w:jc w:val="center"/>
        </w:trPr>
        <w:tc>
          <w:tcPr>
            <w:tcW w:w="2220" w:type="dxa"/>
            <w:tcBorders>
              <w:top w:val="nil"/>
              <w:bottom w:val="nil"/>
            </w:tcBorders>
            <w:vAlign w:val="center"/>
          </w:tcPr>
          <w:p w14:paraId="758FCE17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</w:t>
            </w:r>
            <w:r w:rsidRPr="00BF65E2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enB</w:t>
            </w: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726" w:type="dxa"/>
            <w:tcBorders>
              <w:top w:val="nil"/>
              <w:bottom w:val="nil"/>
            </w:tcBorders>
            <w:vAlign w:val="center"/>
          </w:tcPr>
          <w:p w14:paraId="28E23A2C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ATCACCACGCACTTTCTGG</w:t>
            </w:r>
          </w:p>
        </w:tc>
      </w:tr>
      <w:tr w:rsidR="00BB7C4B" w:rsidRPr="00C6287B" w14:paraId="584DDDCC" w14:textId="77777777" w:rsidTr="0046109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48"/>
          <w:jc w:val="center"/>
        </w:trPr>
        <w:tc>
          <w:tcPr>
            <w:tcW w:w="2220" w:type="dxa"/>
            <w:tcBorders>
              <w:top w:val="nil"/>
              <w:bottom w:val="nil"/>
            </w:tcBorders>
            <w:vAlign w:val="center"/>
          </w:tcPr>
          <w:p w14:paraId="37F58D04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</w:t>
            </w:r>
            <w:r w:rsidRPr="00BF65E2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wza</w:t>
            </w:r>
            <w:r w:rsidRPr="00BF65E2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726" w:type="dxa"/>
            <w:tcBorders>
              <w:top w:val="nil"/>
              <w:bottom w:val="nil"/>
            </w:tcBorders>
            <w:vAlign w:val="center"/>
          </w:tcPr>
          <w:p w14:paraId="622FA15A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AGCGGCATCTTTGTCATTCG</w:t>
            </w:r>
          </w:p>
        </w:tc>
      </w:tr>
      <w:tr w:rsidR="00BB7C4B" w:rsidRPr="00C6287B" w14:paraId="66B7510E" w14:textId="77777777" w:rsidTr="0046109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48"/>
          <w:jc w:val="center"/>
        </w:trPr>
        <w:tc>
          <w:tcPr>
            <w:tcW w:w="2220" w:type="dxa"/>
            <w:tcBorders>
              <w:top w:val="nil"/>
              <w:bottom w:val="single" w:sz="12" w:space="0" w:color="auto"/>
            </w:tcBorders>
            <w:vAlign w:val="center"/>
          </w:tcPr>
          <w:p w14:paraId="3E42CEB9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RT-</w:t>
            </w:r>
            <w:bookmarkStart w:id="25" w:name="OLE_LINK316"/>
            <w:bookmarkStart w:id="26" w:name="OLE_LINK317"/>
            <w:r w:rsidRPr="00BF65E2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wza</w:t>
            </w:r>
            <w:bookmarkEnd w:id="25"/>
            <w:bookmarkEnd w:id="26"/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726" w:type="dxa"/>
            <w:tcBorders>
              <w:top w:val="nil"/>
              <w:bottom w:val="single" w:sz="12" w:space="0" w:color="auto"/>
            </w:tcBorders>
            <w:vAlign w:val="center"/>
          </w:tcPr>
          <w:p w14:paraId="24017377" w14:textId="77777777" w:rsidR="00BB7C4B" w:rsidRPr="00C6287B" w:rsidRDefault="00BB7C4B" w:rsidP="00461092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6287B">
              <w:rPr>
                <w:rFonts w:ascii="Times New Roman" w:eastAsia="SimSun" w:hAnsi="Times New Roman" w:cs="Times New Roman"/>
                <w:sz w:val="18"/>
                <w:szCs w:val="18"/>
              </w:rPr>
              <w:t>TAAGGTTGCAGGCGGAATTC</w:t>
            </w:r>
          </w:p>
        </w:tc>
      </w:tr>
      <w:bookmarkEnd w:id="21"/>
      <w:bookmarkEnd w:id="22"/>
    </w:tbl>
    <w:p w14:paraId="21AD621A" w14:textId="77777777" w:rsidR="00BB7C4B" w:rsidRPr="00C6287B" w:rsidRDefault="00BB7C4B" w:rsidP="00BB7C4B">
      <w:pPr>
        <w:ind w:firstLineChars="200" w:firstLine="400"/>
        <w:rPr>
          <w:rFonts w:ascii="Times New Roman" w:eastAsia="SimSun" w:hAnsi="Times New Roman" w:cs="Times New Roman"/>
          <w:sz w:val="20"/>
          <w:szCs w:val="20"/>
          <w:lang w:val="en-GB"/>
        </w:rPr>
      </w:pPr>
    </w:p>
    <w:sectPr w:rsidR="00BB7C4B" w:rsidRPr="00C628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43492" w14:textId="77777777" w:rsidR="00BA45EC" w:rsidRDefault="00BA45EC" w:rsidP="00BB7C4B">
      <w:r>
        <w:separator/>
      </w:r>
    </w:p>
  </w:endnote>
  <w:endnote w:type="continuationSeparator" w:id="0">
    <w:p w14:paraId="65C5CAF9" w14:textId="77777777" w:rsidR="00BA45EC" w:rsidRDefault="00BA45EC" w:rsidP="00BB7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1AAB40" w14:textId="77777777" w:rsidR="00BA45EC" w:rsidRDefault="00BA45EC" w:rsidP="00BB7C4B">
      <w:r>
        <w:separator/>
      </w:r>
    </w:p>
  </w:footnote>
  <w:footnote w:type="continuationSeparator" w:id="0">
    <w:p w14:paraId="29C5C6BA" w14:textId="77777777" w:rsidR="00BA45EC" w:rsidRDefault="00BA45EC" w:rsidP="00BB7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1DB"/>
    <w:rsid w:val="0009656A"/>
    <w:rsid w:val="0020503E"/>
    <w:rsid w:val="00270F3E"/>
    <w:rsid w:val="00461092"/>
    <w:rsid w:val="004A10AF"/>
    <w:rsid w:val="005211DB"/>
    <w:rsid w:val="006307FA"/>
    <w:rsid w:val="006D1BB0"/>
    <w:rsid w:val="006E4351"/>
    <w:rsid w:val="007E4B17"/>
    <w:rsid w:val="00A52AE1"/>
    <w:rsid w:val="00B00A2F"/>
    <w:rsid w:val="00BA45EC"/>
    <w:rsid w:val="00BB7C4B"/>
    <w:rsid w:val="00BF65E2"/>
    <w:rsid w:val="00C6287B"/>
    <w:rsid w:val="00FC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910B79"/>
  <w15:docId w15:val="{9BB8659D-8542-4BA1-B383-9D1B44DF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C4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7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7C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7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7C4B"/>
    <w:rPr>
      <w:sz w:val="18"/>
      <w:szCs w:val="18"/>
    </w:rPr>
  </w:style>
  <w:style w:type="character" w:customStyle="1" w:styleId="tlid-translation">
    <w:name w:val="tlid-translation"/>
    <w:qFormat/>
    <w:rsid w:val="007E4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1293</Characters>
  <Application>Microsoft Office Word</Application>
  <DocSecurity>0</DocSecurity>
  <Lines>99</Lines>
  <Paragraphs>9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qib Nawaz</cp:lastModifiedBy>
  <cp:revision>3</cp:revision>
  <dcterms:created xsi:type="dcterms:W3CDTF">2025-09-19T02:08:00Z</dcterms:created>
  <dcterms:modified xsi:type="dcterms:W3CDTF">2025-09-2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8df07e-1b68-4753-a193-1e9f77787fbc</vt:lpwstr>
  </property>
</Properties>
</file>